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A81FE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D257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91675F5" wp14:editId="1DB8215B">
            <wp:extent cx="4572000" cy="27432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D2CA39DD-2C13-4905-ACCF-2AF0B5D9B2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629A5FF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570">
        <w:rPr>
          <w:rFonts w:ascii="Times New Roman" w:hAnsi="Times New Roman" w:cs="Times New Roman"/>
          <w:sz w:val="24"/>
          <w:szCs w:val="24"/>
        </w:rPr>
        <w:t>Figure S7: Monthly cases of rabies in animals in Ghana in 2016.</w:t>
      </w:r>
    </w:p>
    <w:p w14:paraId="76D1EE5E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0419E" w:rsidRPr="005D2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9E"/>
    <w:rsid w:val="0010419E"/>
    <w:rsid w:val="001376F5"/>
    <w:rsid w:val="002C392D"/>
    <w:rsid w:val="00492B35"/>
    <w:rsid w:val="00586AAE"/>
    <w:rsid w:val="006469F0"/>
    <w:rsid w:val="00A8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79ECE"/>
  <w15:chartTrackingRefBased/>
  <w15:docId w15:val="{DD5716E8-49B5-43F1-BE15-B9F48D27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nalysis 1 Graphs'!$A$3:$A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Analysis 1 Graphs'!$H$3:$H$14</c:f>
              <c:numCache>
                <c:formatCode>General</c:formatCode>
                <c:ptCount val="12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4</c:v>
                </c:pt>
                <c:pt idx="4">
                  <c:v>3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2</c:v>
                </c:pt>
                <c:pt idx="9">
                  <c:v>1</c:v>
                </c:pt>
                <c:pt idx="10">
                  <c:v>0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85-4600-A2BC-7872AF7EFB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8788320"/>
        <c:axId val="578789632"/>
      </c:barChart>
      <c:catAx>
        <c:axId val="578788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789632"/>
        <c:crosses val="autoZero"/>
        <c:auto val="1"/>
        <c:lblAlgn val="ctr"/>
        <c:lblOffset val="100"/>
        <c:noMultiLvlLbl val="0"/>
      </c:catAx>
      <c:valAx>
        <c:axId val="578789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Number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78832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 Kobina</dc:creator>
  <cp:keywords/>
  <dc:description/>
  <cp:lastModifiedBy>Paa Kobina</cp:lastModifiedBy>
  <cp:revision>3</cp:revision>
  <dcterms:created xsi:type="dcterms:W3CDTF">2023-04-27T13:09:00Z</dcterms:created>
  <dcterms:modified xsi:type="dcterms:W3CDTF">2023-04-27T13:20:00Z</dcterms:modified>
</cp:coreProperties>
</file>